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A01" w:rsidRPr="0051443D" w:rsidRDefault="00607093" w:rsidP="00695A8E">
      <w:pPr>
        <w:jc w:val="center"/>
        <w:rPr>
          <w:rFonts w:ascii="Times New Roman" w:hAnsi="Times New Roman" w:cs="Times New Roman"/>
          <w:b/>
        </w:rPr>
      </w:pPr>
      <w:r w:rsidRPr="00367108">
        <w:rPr>
          <w:rFonts w:ascii="Times New Roman" w:hAnsi="Times New Roman" w:cs="Times New Roman"/>
          <w:b/>
          <w:kern w:val="0"/>
          <w:szCs w:val="21"/>
        </w:rPr>
        <w:t>Additional file 1: Table S1</w:t>
      </w:r>
    </w:p>
    <w:tbl>
      <w:tblPr>
        <w:tblW w:w="11244" w:type="dxa"/>
        <w:jc w:val="center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04"/>
        <w:gridCol w:w="2120"/>
        <w:gridCol w:w="1960"/>
        <w:gridCol w:w="1940"/>
        <w:gridCol w:w="2120"/>
      </w:tblGrid>
      <w:tr w:rsidR="001F79CC" w:rsidRPr="00E96EC2" w:rsidTr="00695A8E">
        <w:trPr>
          <w:trHeight w:val="288"/>
          <w:jc w:val="center"/>
        </w:trPr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_CH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_CY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_AKBH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_AKSQ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clean reads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702284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496084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56962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689850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mappe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43587 (63.7%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26317 (71.35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04346 (59.29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59708 (66.34%)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mappe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5089 (3.24%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7146 (3.35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4534 (2.66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7501 (3.6%)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ly mapped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68498 (60.45%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99171 (68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19812 (56.62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72207 (62.73%)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-1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54837 (30.63%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69613 (34.38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82110 (28.64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45989 (31.71%)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-2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13661 (29.82%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29558 (33.62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37702 (27.98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26218 (31.02%)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 map to '+'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40300 (29.87%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35525 (33.8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96485 (27.9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99170 (31.14%)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 map to '-'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28198 (30.58%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63646 (34.2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23327 (28.72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73037 (31.59%)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splice reads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22699 (41.72%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31455 (45.28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97576 (37.91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44213 (42.75%)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e reads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45799 (18.73%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67716 (22.73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22236 (18.71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27994 (19.98%)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 mapped in proper pairs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99696 (47.16%)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55246 (54.19%)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05578 (41.78%)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80324 (47.26%)</w:t>
            </w:r>
          </w:p>
        </w:tc>
      </w:tr>
      <w:tr w:rsidR="001F79CC" w:rsidRPr="00E96EC2" w:rsidTr="00695A8E">
        <w:trPr>
          <w:trHeight w:val="288"/>
          <w:jc w:val="center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:rsidR="001F79CC" w:rsidRPr="00E96EC2" w:rsidRDefault="001F79CC" w:rsidP="00EA4DA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er-paired reads ma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 different chrom</w:t>
            </w:r>
            <w:r w:rsidR="005F6F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some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F79CC" w:rsidRPr="00E96EC2" w:rsidRDefault="001F79CC" w:rsidP="00EA4DA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26 (0.02%)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F79CC" w:rsidRPr="00E96EC2" w:rsidRDefault="001F79CC" w:rsidP="00EA4DA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44 (0.02%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:rsidR="001F79CC" w:rsidRPr="00E96EC2" w:rsidRDefault="001F79CC" w:rsidP="00EA4DA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98 (0.02%)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:rsidR="001F79CC" w:rsidRPr="00E96EC2" w:rsidRDefault="001F79CC" w:rsidP="00EA4DA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96EC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78 (0.02%)</w:t>
            </w:r>
          </w:p>
        </w:tc>
      </w:tr>
    </w:tbl>
    <w:p w:rsidR="001F79CC" w:rsidRDefault="001F79CC" w:rsidP="00E96EC2"/>
    <w:sectPr w:rsidR="001F79CC" w:rsidSect="00E96E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63B3" w:rsidRDefault="004363B3" w:rsidP="00E96EC2">
      <w:r>
        <w:separator/>
      </w:r>
    </w:p>
  </w:endnote>
  <w:endnote w:type="continuationSeparator" w:id="1">
    <w:p w:rsidR="004363B3" w:rsidRDefault="004363B3" w:rsidP="00E96E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63B3" w:rsidRDefault="004363B3" w:rsidP="00E96EC2">
      <w:r>
        <w:separator/>
      </w:r>
    </w:p>
  </w:footnote>
  <w:footnote w:type="continuationSeparator" w:id="1">
    <w:p w:rsidR="004363B3" w:rsidRDefault="004363B3" w:rsidP="00E96E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6EC2"/>
    <w:rsid w:val="001F79CC"/>
    <w:rsid w:val="003360DF"/>
    <w:rsid w:val="004363B3"/>
    <w:rsid w:val="00446A01"/>
    <w:rsid w:val="00446BD5"/>
    <w:rsid w:val="0051443D"/>
    <w:rsid w:val="005F6F67"/>
    <w:rsid w:val="00607093"/>
    <w:rsid w:val="00624300"/>
    <w:rsid w:val="00695A8E"/>
    <w:rsid w:val="006B7C02"/>
    <w:rsid w:val="007A18C1"/>
    <w:rsid w:val="00A3401D"/>
    <w:rsid w:val="00E96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A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6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6EC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6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6EC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28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2</Words>
  <Characters>927</Characters>
  <Application>Microsoft Office Word</Application>
  <DocSecurity>0</DocSecurity>
  <Lines>7</Lines>
  <Paragraphs>2</Paragraphs>
  <ScaleCrop>false</ScaleCrop>
  <Company>微软中国</Company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泉友</dc:creator>
  <cp:keywords/>
  <dc:description/>
  <cp:lastModifiedBy>余泉友</cp:lastModifiedBy>
  <cp:revision>10</cp:revision>
  <dcterms:created xsi:type="dcterms:W3CDTF">2014-09-15T06:47:00Z</dcterms:created>
  <dcterms:modified xsi:type="dcterms:W3CDTF">2014-09-30T12:44:00Z</dcterms:modified>
</cp:coreProperties>
</file>